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5A9" w:rsidRDefault="00B765A9" w:rsidP="00B765A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itrogen-converting communities in aerobic granules at different hydraulic retention times (HRTs) and operational modes</w:t>
      </w:r>
    </w:p>
    <w:p w:rsidR="00F148F5" w:rsidRPr="00052095" w:rsidRDefault="00F148F5" w:rsidP="00F148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2095">
        <w:rPr>
          <w:rFonts w:ascii="Times New Roman" w:hAnsi="Times New Roman" w:cs="Times New Roman"/>
          <w:sz w:val="24"/>
          <w:szCs w:val="24"/>
        </w:rPr>
        <w:t xml:space="preserve">Agnieszka Cydzik-Kwiatkowska*, Irena Wojnowska-Baryła </w:t>
      </w:r>
    </w:p>
    <w:p w:rsidR="00F148F5" w:rsidRPr="00221D0A" w:rsidRDefault="00F148F5" w:rsidP="00F148F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Department of Environmental Biotechnology, University of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Warmia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Słoneczna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45 G, 10-709 Olsztyn, Poland</w:t>
      </w:r>
    </w:p>
    <w:p w:rsidR="00F148F5" w:rsidRPr="00221D0A" w:rsidRDefault="00F148F5" w:rsidP="00F148F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*Correspondence: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Agnieszka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Cydzik-Kwiatkowska, Department of Environmental Biotechnology, University of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Warmia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Pr="00221D0A">
        <w:rPr>
          <w:rFonts w:ascii="Times New Roman" w:hAnsi="Times New Roman" w:cs="Times New Roman"/>
          <w:sz w:val="24"/>
          <w:szCs w:val="24"/>
          <w:lang w:val="en-US"/>
        </w:rPr>
        <w:t>Słoneczna</w:t>
      </w:r>
      <w:proofErr w:type="spellEnd"/>
      <w:r w:rsidRPr="00221D0A">
        <w:rPr>
          <w:rFonts w:ascii="Times New Roman" w:hAnsi="Times New Roman" w:cs="Times New Roman"/>
          <w:sz w:val="24"/>
          <w:szCs w:val="24"/>
          <w:lang w:val="en-US"/>
        </w:rPr>
        <w:t xml:space="preserve"> 45 G, 10-709 Olsztyn, Poland. Phone: +48 89 5234194; fax: +48 89 5234131; e-mail: </w:t>
      </w:r>
      <w:hyperlink r:id="rId4" w:history="1">
        <w:r w:rsidRPr="00221D0A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agnieszka.cydzik@uwm.edu.pl</w:t>
        </w:r>
      </w:hyperlink>
    </w:p>
    <w:p w:rsidR="00B0764B" w:rsidRDefault="00B0764B" w:rsidP="00F148F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764B" w:rsidRDefault="00B0764B" w:rsidP="00F148F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48F5" w:rsidRDefault="00F148F5" w:rsidP="00F148F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F148F5" w:rsidRPr="00221D0A" w:rsidRDefault="00F148F5" w:rsidP="00F148F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48F5" w:rsidRDefault="00F148F5" w:rsidP="00F148F5">
      <w:pPr>
        <w:jc w:val="center"/>
      </w:pPr>
      <w:r w:rsidRPr="00F148F5">
        <w:rPr>
          <w:noProof/>
          <w:lang w:eastAsia="pl-PL"/>
        </w:rPr>
        <w:drawing>
          <wp:inline distT="0" distB="0" distL="0" distR="0">
            <wp:extent cx="3883660" cy="2743200"/>
            <wp:effectExtent l="0" t="0" r="0" b="0"/>
            <wp:docPr id="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48F5" w:rsidRPr="00C03DDA" w:rsidRDefault="00F148F5" w:rsidP="00F148F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3DDA">
        <w:rPr>
          <w:rFonts w:ascii="Times New Roman" w:eastAsia="Calibri" w:hAnsi="Times New Roman" w:cs="Times New Roman"/>
          <w:sz w:val="24"/>
          <w:szCs w:val="24"/>
          <w:lang w:val="en-US"/>
        </w:rPr>
        <w:t>Fig. 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M</w:t>
      </w:r>
      <w:r w:rsidRPr="00C03DD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anges in dissolved oxygen concentration during the cycle of the GSBRs opera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 O mode.</w:t>
      </w:r>
      <w:r w:rsidRPr="00C03DD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6B4C3A" w:rsidRPr="00F148F5" w:rsidRDefault="006B4C3A" w:rsidP="00F148F5">
      <w:pPr>
        <w:rPr>
          <w:lang w:val="en-US"/>
        </w:rPr>
      </w:pPr>
    </w:p>
    <w:sectPr w:rsidR="006B4C3A" w:rsidRPr="00F148F5" w:rsidSect="006B4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08"/>
  <w:hyphenationZone w:val="425"/>
  <w:drawingGridHorizontalSpacing w:val="11"/>
  <w:drawingGridVerticalSpacing w:val="11"/>
  <w:displayHorizontalDrawingGridEvery w:val="15"/>
  <w:displayVerticalDrawingGridEvery w:val="15"/>
  <w:characterSpacingControl w:val="doNotCompress"/>
  <w:compat/>
  <w:rsids>
    <w:rsidRoot w:val="00F148F5"/>
    <w:rsid w:val="000207EB"/>
    <w:rsid w:val="00033FBA"/>
    <w:rsid w:val="00041305"/>
    <w:rsid w:val="000829F2"/>
    <w:rsid w:val="000D1E7C"/>
    <w:rsid w:val="00116450"/>
    <w:rsid w:val="001174C5"/>
    <w:rsid w:val="001578B2"/>
    <w:rsid w:val="001657C6"/>
    <w:rsid w:val="001658B0"/>
    <w:rsid w:val="001732F6"/>
    <w:rsid w:val="001937D9"/>
    <w:rsid w:val="00236C4A"/>
    <w:rsid w:val="00287AFE"/>
    <w:rsid w:val="002E78DA"/>
    <w:rsid w:val="003435FE"/>
    <w:rsid w:val="003F334E"/>
    <w:rsid w:val="004D0CD9"/>
    <w:rsid w:val="004F00A2"/>
    <w:rsid w:val="005A6712"/>
    <w:rsid w:val="006436B9"/>
    <w:rsid w:val="00647618"/>
    <w:rsid w:val="00671CF6"/>
    <w:rsid w:val="006B4C3A"/>
    <w:rsid w:val="006C4CBB"/>
    <w:rsid w:val="006E0CFA"/>
    <w:rsid w:val="007D1271"/>
    <w:rsid w:val="007F014B"/>
    <w:rsid w:val="00835537"/>
    <w:rsid w:val="008D5D5A"/>
    <w:rsid w:val="00972761"/>
    <w:rsid w:val="0098399A"/>
    <w:rsid w:val="00A44D62"/>
    <w:rsid w:val="00A4579B"/>
    <w:rsid w:val="00A6414A"/>
    <w:rsid w:val="00A8522C"/>
    <w:rsid w:val="00A867A8"/>
    <w:rsid w:val="00AB0690"/>
    <w:rsid w:val="00B0764B"/>
    <w:rsid w:val="00B1193A"/>
    <w:rsid w:val="00B765A9"/>
    <w:rsid w:val="00C35D7A"/>
    <w:rsid w:val="00CC1A0D"/>
    <w:rsid w:val="00D316A9"/>
    <w:rsid w:val="00D45F7D"/>
    <w:rsid w:val="00D60C9C"/>
    <w:rsid w:val="00D6400E"/>
    <w:rsid w:val="00D7491E"/>
    <w:rsid w:val="00DE52E6"/>
    <w:rsid w:val="00E07902"/>
    <w:rsid w:val="00EF08C8"/>
    <w:rsid w:val="00F148F5"/>
    <w:rsid w:val="00F50F76"/>
    <w:rsid w:val="00FB5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Calibri"/>
        <w:sz w:val="24"/>
        <w:szCs w:val="24"/>
        <w:lang w:val="pl-P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148F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148F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48F5"/>
    <w:rPr>
      <w:rFonts w:ascii="Tahoma" w:hAnsi="Tahoma" w:cs="Tahoma"/>
      <w:sz w:val="16"/>
      <w:szCs w:val="16"/>
      <w:lang w:val="en-US"/>
    </w:rPr>
  </w:style>
  <w:style w:type="character" w:styleId="Hipercze">
    <w:name w:val="Hyperlink"/>
    <w:basedOn w:val="Domylnaczcionkaakapitu"/>
    <w:uiPriority w:val="99"/>
    <w:rsid w:val="00F148F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agnieszka.cydzik@uwm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5</Words>
  <Characters>631</Characters>
  <Application>Microsoft Office Word</Application>
  <DocSecurity>0</DocSecurity>
  <Lines>5</Lines>
  <Paragraphs>1</Paragraphs>
  <ScaleCrop>false</ScaleCrop>
  <Company>HP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CK</dc:creator>
  <cp:keywords/>
  <dc:description/>
  <cp:lastModifiedBy>Agnieszka C-K</cp:lastModifiedBy>
  <cp:revision>4</cp:revision>
  <dcterms:created xsi:type="dcterms:W3CDTF">2014-05-09T19:39:00Z</dcterms:created>
  <dcterms:modified xsi:type="dcterms:W3CDTF">2014-09-11T07:16:00Z</dcterms:modified>
</cp:coreProperties>
</file>